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07A" w:rsidRPr="003175AA" w:rsidRDefault="00AC707A" w:rsidP="00AC707A">
      <w:pPr>
        <w:rPr>
          <w:rFonts w:ascii="Times New Roman" w:hAnsi="Times New Roman" w:cs="Times New Roman"/>
          <w:b/>
        </w:rPr>
      </w:pPr>
    </w:p>
    <w:p w:rsidR="00AC707A" w:rsidRPr="003175AA" w:rsidRDefault="00AC707A" w:rsidP="00AC707A">
      <w:pPr>
        <w:rPr>
          <w:rFonts w:ascii="Times New Roman" w:hAnsi="Times New Roman" w:cs="Times New Roman"/>
        </w:rPr>
      </w:pPr>
      <w:r w:rsidRPr="003175AA">
        <w:rPr>
          <w:rFonts w:ascii="Times New Roman" w:hAnsi="Times New Roman" w:cs="Times New Roman"/>
          <w:b/>
        </w:rPr>
        <w:t>Table S3. The probes used in this study are listed as follow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3"/>
        <w:gridCol w:w="6493"/>
      </w:tblGrid>
      <w:tr w:rsidR="00AC707A" w:rsidRPr="003175AA" w:rsidTr="00612E01">
        <w:tc>
          <w:tcPr>
            <w:tcW w:w="2689" w:type="dxa"/>
          </w:tcPr>
          <w:p w:rsidR="00AC707A" w:rsidRPr="003175AA" w:rsidRDefault="00AC707A" w:rsidP="00612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7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AC707A" w:rsidRPr="003175AA" w:rsidTr="00612E01">
        <w:tc>
          <w:tcPr>
            <w:tcW w:w="8296" w:type="dxa"/>
            <w:gridSpan w:val="2"/>
          </w:tcPr>
          <w:p w:rsidR="00AC707A" w:rsidRPr="003175AA" w:rsidRDefault="00AC707A" w:rsidP="00612E01">
            <w:pPr>
              <w:ind w:firstLineChars="300" w:firstLine="632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  <w:b/>
              </w:rPr>
              <w:t>FISH Probes</w:t>
            </w:r>
          </w:p>
        </w:tc>
      </w:tr>
      <w:tr w:rsidR="00AC707A" w:rsidRPr="003175AA" w:rsidTr="00612E01">
        <w:tc>
          <w:tcPr>
            <w:tcW w:w="2689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y3-U6</w:t>
            </w:r>
          </w:p>
        </w:tc>
        <w:tc>
          <w:tcPr>
            <w:tcW w:w="5607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TTTGCGTGTCATCCTTGCG</w:t>
            </w:r>
          </w:p>
        </w:tc>
      </w:tr>
      <w:tr w:rsidR="00AC707A" w:rsidRPr="003175AA" w:rsidTr="00612E01">
        <w:tc>
          <w:tcPr>
            <w:tcW w:w="2689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y3-18S</w:t>
            </w:r>
          </w:p>
        </w:tc>
        <w:tc>
          <w:tcPr>
            <w:tcW w:w="5607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TTCCTTGGATGTGGTAGCCGTTTC</w:t>
            </w:r>
          </w:p>
        </w:tc>
      </w:tr>
      <w:tr w:rsidR="00AC707A" w:rsidRPr="003175AA" w:rsidTr="00612E01">
        <w:tc>
          <w:tcPr>
            <w:tcW w:w="2689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y3-circACVR2A</w:t>
            </w:r>
          </w:p>
        </w:tc>
        <w:tc>
          <w:tcPr>
            <w:tcW w:w="5607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TCTGATCTACCAAGTATAGCACTTGAGTTGGAACAAGTACAG</w:t>
            </w:r>
          </w:p>
        </w:tc>
      </w:tr>
      <w:tr w:rsidR="00AC707A" w:rsidRPr="003175AA" w:rsidTr="00612E01">
        <w:tc>
          <w:tcPr>
            <w:tcW w:w="2689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y5-miR-626</w:t>
            </w:r>
          </w:p>
        </w:tc>
        <w:tc>
          <w:tcPr>
            <w:tcW w:w="5607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AGACATTTTCAGACAGCT</w:t>
            </w:r>
          </w:p>
        </w:tc>
      </w:tr>
      <w:tr w:rsidR="00AC707A" w:rsidRPr="003175AA" w:rsidTr="00612E01">
        <w:tc>
          <w:tcPr>
            <w:tcW w:w="8296" w:type="dxa"/>
            <w:gridSpan w:val="2"/>
          </w:tcPr>
          <w:p w:rsidR="00AC707A" w:rsidRPr="003175AA" w:rsidRDefault="00AC707A" w:rsidP="00612E01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Biotin-coupled probes</w:t>
            </w:r>
          </w:p>
        </w:tc>
      </w:tr>
      <w:tr w:rsidR="00AC707A" w:rsidRPr="003175AA" w:rsidTr="00612E01">
        <w:tc>
          <w:tcPr>
            <w:tcW w:w="2689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Biotin-NC</w:t>
            </w:r>
          </w:p>
        </w:tc>
        <w:tc>
          <w:tcPr>
            <w:tcW w:w="5607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UGUACUUGUUCCAACUCAAGUGCUAUACUUGGUAGAUCAGA</w:t>
            </w:r>
          </w:p>
        </w:tc>
      </w:tr>
      <w:tr w:rsidR="00AC707A" w:rsidRPr="003175AA" w:rsidTr="00612E01">
        <w:tc>
          <w:tcPr>
            <w:tcW w:w="2689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Biotin-circACVR2A</w:t>
            </w:r>
          </w:p>
        </w:tc>
        <w:tc>
          <w:tcPr>
            <w:tcW w:w="5607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UCUGAUCUACCAAGUAUAGCACUUGAGUUGGAACAAGUACAG</w:t>
            </w:r>
          </w:p>
        </w:tc>
      </w:tr>
      <w:tr w:rsidR="00AC707A" w:rsidRPr="003175AA" w:rsidTr="00612E01">
        <w:tc>
          <w:tcPr>
            <w:tcW w:w="2689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Biotin-miR-626-wt</w:t>
            </w:r>
          </w:p>
        </w:tc>
        <w:tc>
          <w:tcPr>
            <w:tcW w:w="5607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GCUGUCUGAAAAUGUCUU</w:t>
            </w:r>
          </w:p>
        </w:tc>
      </w:tr>
      <w:tr w:rsidR="00AC707A" w:rsidRPr="003175AA" w:rsidTr="00612E01">
        <w:tc>
          <w:tcPr>
            <w:tcW w:w="2689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Biotin-miR-626-mut</w:t>
            </w:r>
          </w:p>
        </w:tc>
        <w:tc>
          <w:tcPr>
            <w:tcW w:w="5607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CGACAGAGAAAAUGUCUU</w:t>
            </w:r>
          </w:p>
        </w:tc>
      </w:tr>
    </w:tbl>
    <w:p w:rsidR="00DB3263" w:rsidRDefault="00DB3263">
      <w:pPr>
        <w:rPr>
          <w:rFonts w:hint="eastAsia"/>
        </w:rPr>
      </w:pPr>
      <w:bookmarkStart w:id="0" w:name="_GoBack"/>
      <w:bookmarkEnd w:id="0"/>
    </w:p>
    <w:sectPr w:rsidR="00DB3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47DE" w:rsidRDefault="00D247DE" w:rsidP="00AC707A">
      <w:r>
        <w:separator/>
      </w:r>
    </w:p>
  </w:endnote>
  <w:endnote w:type="continuationSeparator" w:id="0">
    <w:p w:rsidR="00D247DE" w:rsidRDefault="00D247DE" w:rsidP="00AC7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47DE" w:rsidRDefault="00D247DE" w:rsidP="00AC707A">
      <w:r>
        <w:separator/>
      </w:r>
    </w:p>
  </w:footnote>
  <w:footnote w:type="continuationSeparator" w:id="0">
    <w:p w:rsidR="00D247DE" w:rsidRDefault="00D247DE" w:rsidP="00AC7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68A"/>
    <w:rsid w:val="0043668A"/>
    <w:rsid w:val="00AC707A"/>
    <w:rsid w:val="00D247DE"/>
    <w:rsid w:val="00DB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AE0E5B-589C-4A64-AABE-AA461834C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70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70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707A"/>
    <w:rPr>
      <w:sz w:val="18"/>
      <w:szCs w:val="18"/>
    </w:rPr>
  </w:style>
  <w:style w:type="table" w:styleId="a5">
    <w:name w:val="Table Grid"/>
    <w:basedOn w:val="a1"/>
    <w:uiPriority w:val="39"/>
    <w:rsid w:val="00AC7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>Microsoft</Company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</dc:creator>
  <cp:keywords/>
  <dc:description/>
  <cp:lastModifiedBy>DW</cp:lastModifiedBy>
  <cp:revision>2</cp:revision>
  <dcterms:created xsi:type="dcterms:W3CDTF">2019-01-15T05:58:00Z</dcterms:created>
  <dcterms:modified xsi:type="dcterms:W3CDTF">2019-01-15T05:58:00Z</dcterms:modified>
</cp:coreProperties>
</file>